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D21A55">
      <w:r w:rsidRPr="00D21A55">
        <w:t xml:space="preserve">Supplemental Table 18: Effects of SNPs within 500kb of the lead risk-taking SNPs on relevant psychiatric and </w:t>
      </w:r>
      <w:proofErr w:type="spellStart"/>
      <w:r w:rsidRPr="00D21A55">
        <w:t>cardiometabolic</w:t>
      </w:r>
      <w:proofErr w:type="spellEnd"/>
      <w:r w:rsidRPr="00D21A55">
        <w:t xml:space="preserve"> t</w:t>
      </w:r>
      <w:r>
        <w:t>rai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0"/>
        <w:gridCol w:w="1390"/>
        <w:gridCol w:w="2401"/>
        <w:gridCol w:w="673"/>
        <w:gridCol w:w="2454"/>
        <w:gridCol w:w="693"/>
        <w:gridCol w:w="1235"/>
        <w:gridCol w:w="528"/>
        <w:gridCol w:w="693"/>
        <w:gridCol w:w="791"/>
        <w:gridCol w:w="693"/>
        <w:gridCol w:w="1327"/>
      </w:tblGrid>
      <w:tr w:rsidR="00D21A55" w:rsidRPr="00D21A55" w:rsidTr="00D21A55">
        <w:trPr>
          <w:trHeight w:val="300"/>
        </w:trPr>
        <w:tc>
          <w:tcPr>
            <w:tcW w:w="3552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GWAS catalogue</w:t>
            </w:r>
          </w:p>
        </w:tc>
        <w:tc>
          <w:tcPr>
            <w:tcW w:w="144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UKBiobank</w:t>
            </w:r>
            <w:proofErr w:type="spell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isk-taking GWAS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EG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UBMEDID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DISEASE/TRAI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NP-R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A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R </w:t>
            </w:r>
            <w:proofErr w:type="spell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  <w:proofErr w:type="spell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ETA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AF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42193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Obesity (early onset extrem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145833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22512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Educational attainment (years of educa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299263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4.70E-06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97487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538774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05606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7149735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7149735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912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0803138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92697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6703335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16648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, schizoaffective disorder or bipolar disorder</w:t>
            </w:r>
            <w:bookmarkStart w:id="0" w:name="_GoBack"/>
            <w:bookmarkEnd w:id="0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6703335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97487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4403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376709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.75E-08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912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35978510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E-07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03160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R interval (heart rat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132509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7265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ost-traumatic stress disorder (</w:t>
            </w:r>
            <w:proofErr w:type="spell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sjusted</w:t>
            </w:r>
            <w:proofErr w:type="spell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relatedness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430311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62E-07</w:t>
            </w:r>
          </w:p>
        </w:tc>
      </w:tr>
      <w:tr w:rsidR="00D21A55" w:rsidRPr="00D21A55" w:rsidTr="00D21A55">
        <w:trPr>
          <w:trHeight w:val="12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4000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hiazide-induced adverse metabolic effects in hypertensive patient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127679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.3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44157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Diabetic retinopath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0927101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44157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Diabetic retinopath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76141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q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88568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0429924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q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907134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Major depression and alcohol dependence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88109-G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25166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Obesity-related trait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887277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58122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Fasting glucose-related traits (BMI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71614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72636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665972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845414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 and related phenotyp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906090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993622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Lipid metabolism phenotyp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993622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Lipid metabolism phenotyp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08185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wo-hour glucose challeng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13997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65759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ypertriglyceridem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7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68656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8.7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68656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, tot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9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30095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-reactive protein level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94315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ardiovascular disease risk factor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00175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Liver enzyme levels (gamma-</w:t>
            </w:r>
            <w:proofErr w:type="spell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glutamyl</w:t>
            </w:r>
            <w:proofErr w:type="spell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ansferas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.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1183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Lipoprotein-associated phospholipase A2 activity and mas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50532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ypertriglyceridem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9033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Glycemic</w:t>
            </w:r>
            <w:proofErr w:type="spell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aits (pregnancy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09706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, tot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09706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38609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Lipid trait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96194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, tot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96194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83119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lomerular filtration rate in </w:t>
            </w:r>
            <w:proofErr w:type="spell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on diabetics</w:t>
            </w:r>
            <w:proofErr w:type="spell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creatinin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58845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Glomerular filtration rat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79862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esting heart rat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33489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 level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3769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3769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 in current drinker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26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2702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Fasting plasma glucos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5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746324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817989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LDL cholestero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819304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8.5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819304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843954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-reactive protei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90609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08185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Fasting glucose-related trait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39952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Metabolic syndrom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58122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Fasting insulin-related traits (BMI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88592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ype 2 diabet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72636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18737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Fasting plasma glucos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59977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ypertriglyceridem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91179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33489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 level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8540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 (drinks per week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86959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ype 2 diabet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4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38608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-Blood Pressure (TG-BP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38608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 - Triglycerides (WC-TG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78088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3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81894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ype 2 diabet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3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83309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irculating leptin level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3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83309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irculating leptin levels adjusted for BMI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3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33489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otal cholesterol level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3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90910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2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02326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Lipid trait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33489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otal cholesterol level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33489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 level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814295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86467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33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58276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riglycerid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3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58276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, tot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033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7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3769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127048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8540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 (drinks per week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665985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38608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 - Triglycerides (WC-TG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919128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38608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 - Triglycerides (WC-TG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02287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3595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hospholipid levels (plasma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666002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38608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 - Triglycerides (WC-TG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3749147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15905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zheimer's diseas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7006206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58122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Fasting glucose-related traits (BMI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3736594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912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623170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474906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p23.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59977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ypertriglyceridemi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80093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; rs780094-?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3769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76935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3769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 in current drinker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078384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3769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67028245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58973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Visceral fa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323436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4E-06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3769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841829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94E-13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64438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ognitive func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7518584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1E-17</w:t>
            </w: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86980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Information processing spee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7518584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5.9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1E-17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04664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Educational attainmen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55686445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32E-13</w:t>
            </w: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22512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Educational attainment (years of educa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6226392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3E-12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67341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078960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362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MI (adjusted for smoking behaviour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078960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12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362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(joint analysis main effects and smoking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078960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362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MI in non-smoker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078960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6734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2325036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8.34E-07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6734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ip circumferenc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098327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12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85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(joint analysis main effects and physical activity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852127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85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852127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85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852859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85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in physically active individual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818122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83296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emperamen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494658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93563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078807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56360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Obesit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078807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89206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495178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77E-06</w:t>
            </w: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77847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lzheimer's disease in APOE e4+ carrier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1316816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04664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Educational attainmen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2374913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58973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ubcutaneous adipose tissu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2324999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58973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ubcutaneous adipose tissu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2324999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43376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ipolar disorder and eating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805576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7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43376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Eating disorder in bipolar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805576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7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805203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43376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ipolar disorder and eating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854912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9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43376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Eating disorder in bipolar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086738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8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912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859557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878874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05606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84161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84161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912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84161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12691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ight sleep phenotyp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0937060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q26.3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514567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norexia nervos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839776-T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957180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6932590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3.76E-07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217239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746199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4.20E-06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89474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6897515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.35E-06</w:t>
            </w: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21256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64284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15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11574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ipolar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39381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11574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ipolar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2205829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41342723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08918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euroticism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468186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18296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arkinson's diseas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713118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89205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arkinson's diseas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468199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6940116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68819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7693963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16648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, schizoaffective disorder or bipolar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7693963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9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28098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 or bipolar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7693963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28098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 or bipolar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7693963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3470688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200986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202906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8208772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89205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arkinson's diseas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7767294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50688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34787248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.41E-06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03755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635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08918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Depress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853679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5.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3217619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6921919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11574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ipolar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5769866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6663187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44911693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6137698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07832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ognitive decline (age-related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6939297-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05606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5329265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5329265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912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5329265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08918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euroticism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4304113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12691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Daytime sleep phenotyp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50548387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5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12691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Daytime sleep phenotyp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4683528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4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12691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Daytime sleep phenotyp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6330539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08918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ubjective well-being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44077837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44649399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04782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ocial communication problem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257616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12691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Daytime sleep phenotyp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4080364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44447022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5661163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5937317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45501595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5123779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92260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5070292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089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dependenc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56020557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089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icotine dependenc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62392942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79302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Migraine without aur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3095267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4041423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385492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5400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utism spectrum disorder or 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385492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p22.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3131888-C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q31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9912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534004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q31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22512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Educational attainment (years of educa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771168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q31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18986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lood pressure (smoking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705959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q31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18986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lood pressure (smoking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705959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q31.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99241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leep duratio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0953765-G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55E-06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8q13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25166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Obesity-related trait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698199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12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8q13.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220383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Epilepsy and lamotrigine-induced maculopapular eruption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50435906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8.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p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25166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Obesity-related trait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749791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p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79302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Migra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827382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12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p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922144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oronary artery calcified atherosclerotic plaque (90 or 130 HU threshold) in type 2 diabet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4408555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0p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65647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Clozapine-induced cytotoxicit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49933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p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08932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trok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68606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p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089329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troke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68606-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1q22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4440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1q22.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77063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Late-onset Alzheimer's disease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9930850-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128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LDL peak particle diameter (total fat intake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6926789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67341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97095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61987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Schizophren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314326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19526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esponse to antipsychotic treatmen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464500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779862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esting heart rat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96377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13524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ulse pressur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96377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61098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eart rate variability traits (RMSSD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96377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63939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esting heart rat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7287293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8.6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5839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eart rat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7287293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61327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eart rate variability traits (SDN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0842383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61327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eart rate variability traits (RMSSD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0842383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61327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eart rate variability traits (</w:t>
            </w:r>
            <w:proofErr w:type="spell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vRSA</w:t>
            </w:r>
            <w:proofErr w:type="spell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/HF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0842383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912718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R interv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46974314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p12.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0062060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R interval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1047543-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5q2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200175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Liver enzyme levels (gamma-</w:t>
            </w:r>
            <w:proofErr w:type="spell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glutamyl</w:t>
            </w:r>
            <w:proofErr w:type="spell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ansferas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8038465-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.4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q2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173848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ipolar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038094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q2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6734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 adjusted for body mass inde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88678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12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q2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362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 adjusted for BMI (adjusted for smoking behaviour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88678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q2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362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 adjusted for BMI in smoker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886782-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15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q2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85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 adjusted for BMI (joint analysis main effects and physical activity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886782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9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q2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4485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aist circumference adjusted for body mass inde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4886782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q2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958434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ortic root siz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893817-G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q24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13524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Diastolic blood pressur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56007454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q24.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3251661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Obesity-related trait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9783698-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6q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882156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Attention deficit hyperactivity disor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8047014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6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6q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18986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lood pressure (smoking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2149862-</w:t>
            </w:r>
            <w:proofErr w:type="gramEnd"/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12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6q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420482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Homeostasis model assessment of beta-cell function (dietary factor interaction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744972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6q22.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567341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889398-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1A55" w:rsidRPr="00D21A55" w:rsidTr="00D21A55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6q22.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2813524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Pulse pressure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rs141767645-T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1A55" w:rsidRPr="00D21A55" w:rsidTr="00D21A55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1A55" w:rsidRPr="00D21A55" w:rsidRDefault="00D21A55" w:rsidP="00D21A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1A55">
              <w:rPr>
                <w:rFonts w:ascii="Calibri" w:eastAsia="Times New Roman" w:hAnsi="Calibri" w:cs="Times New Roman"/>
                <w:color w:val="000000"/>
                <w:lang w:eastAsia="en-GB"/>
              </w:rPr>
              <w:t>Where: RA, risk allele; RAF, risk allele frequency</w:t>
            </w:r>
          </w:p>
        </w:tc>
      </w:tr>
    </w:tbl>
    <w:p w:rsidR="00D21A55" w:rsidRDefault="00D21A55"/>
    <w:sectPr w:rsidR="00D21A55" w:rsidSect="00D21A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12"/>
    <w:rsid w:val="00294712"/>
    <w:rsid w:val="005C03AA"/>
    <w:rsid w:val="00772F54"/>
    <w:rsid w:val="00C41C51"/>
    <w:rsid w:val="00D2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FF08B"/>
  <w15:chartTrackingRefBased/>
  <w15:docId w15:val="{EF816BB1-DCFF-457E-8936-D668FEB3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1A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1A55"/>
    <w:rPr>
      <w:color w:val="954F72"/>
      <w:u w:val="single"/>
    </w:rPr>
  </w:style>
  <w:style w:type="paragraph" w:customStyle="1" w:styleId="msonormal0">
    <w:name w:val="msonormal"/>
    <w:basedOn w:val="Normal"/>
    <w:rsid w:val="00D21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21A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D21A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D21A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21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D21A5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21A5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21A5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D21A5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D21A55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D21A55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D21A5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D21A5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D21A5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D21A5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D21A55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83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2E26F4B.dotm</Template>
  <TotalTime>1</TotalTime>
  <Pages>14</Pages>
  <Words>2612</Words>
  <Characters>14894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2</cp:revision>
  <dcterms:created xsi:type="dcterms:W3CDTF">2018-05-24T12:09:00Z</dcterms:created>
  <dcterms:modified xsi:type="dcterms:W3CDTF">2018-05-24T12:09:00Z</dcterms:modified>
</cp:coreProperties>
</file>